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43BE6" w14:textId="608FCBDA" w:rsidR="003B5248" w:rsidRDefault="00A25889" w:rsidP="00EC7770">
      <w:pPr>
        <w:rPr>
          <w:b/>
          <w:bCs/>
        </w:rPr>
      </w:pPr>
      <w:r w:rsidRPr="69B9D5BA">
        <w:rPr>
          <w:b/>
          <w:bCs/>
        </w:rPr>
        <w:t>S</w:t>
      </w:r>
      <w:r w:rsidR="008C5202" w:rsidRPr="69B9D5BA">
        <w:rPr>
          <w:b/>
          <w:bCs/>
        </w:rPr>
        <w:t>2</w:t>
      </w:r>
      <w:r w:rsidRPr="69B9D5BA">
        <w:rPr>
          <w:b/>
          <w:bCs/>
        </w:rPr>
        <w:t xml:space="preserve"> T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0"/>
        <w:gridCol w:w="2480"/>
        <w:gridCol w:w="2115"/>
      </w:tblGrid>
      <w:tr w:rsidR="69B9D5BA" w14:paraId="4FCC2F74" w14:textId="77777777" w:rsidTr="00BC4BB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bottom"/>
          </w:tcPr>
          <w:p w14:paraId="1F42941D" w14:textId="6EE174D0" w:rsidR="428C1DAB" w:rsidRPr="00BC4BBE" w:rsidRDefault="428C1DAB" w:rsidP="009E136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BC4BBE">
              <w:rPr>
                <w:b/>
                <w:bCs/>
                <w:color w:val="000000" w:themeColor="text1"/>
              </w:rPr>
              <w:t>Sampl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bottom"/>
          </w:tcPr>
          <w:p w14:paraId="4640D051" w14:textId="7926E152" w:rsidR="3D55EA09" w:rsidRPr="00BC4BBE" w:rsidRDefault="3D55EA09" w:rsidP="009E1360">
            <w:pPr>
              <w:spacing w:line="360" w:lineRule="auto"/>
              <w:jc w:val="center"/>
              <w:rPr>
                <w:color w:val="000000" w:themeColor="text1"/>
              </w:rPr>
            </w:pPr>
            <w:r w:rsidRPr="00BC4BBE">
              <w:rPr>
                <w:b/>
                <w:bCs/>
                <w:color w:val="000000" w:themeColor="text1"/>
              </w:rPr>
              <w:t>Concentration(µg/µL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bottom"/>
          </w:tcPr>
          <w:p w14:paraId="12548F5C" w14:textId="0197FF36" w:rsidR="3D55EA09" w:rsidRPr="00BC4BBE" w:rsidRDefault="3D55EA09" w:rsidP="009E1360">
            <w:pPr>
              <w:jc w:val="center"/>
              <w:rPr>
                <w:b/>
                <w:bCs/>
                <w:color w:val="000000" w:themeColor="text1"/>
              </w:rPr>
            </w:pPr>
            <w:r w:rsidRPr="00BC4BBE">
              <w:rPr>
                <w:b/>
                <w:bCs/>
                <w:color w:val="000000" w:themeColor="text1"/>
              </w:rPr>
              <w:t>Loading (µL) needed for 10 µg</w:t>
            </w:r>
          </w:p>
        </w:tc>
      </w:tr>
      <w:tr w:rsidR="69B9D5BA" w14:paraId="4CD1C9A8" w14:textId="77777777" w:rsidTr="00BC4BB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6706CE6F" w14:textId="5A7F3C5B" w:rsidR="3D55EA09" w:rsidRDefault="3D55EA09" w:rsidP="009E1360">
            <w:pPr>
              <w:spacing w:line="259" w:lineRule="auto"/>
              <w:jc w:val="center"/>
            </w:pPr>
            <w:r w:rsidRPr="69B9D5BA">
              <w:rPr>
                <w:b/>
                <w:bCs/>
                <w:color w:val="3F3F3F"/>
              </w:rPr>
              <w:t>B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26B4A13A" w14:textId="2B4E1801" w:rsidR="22E3EE50" w:rsidRDefault="22E3EE50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2.966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07F0F700" w14:textId="08236AE4" w:rsidR="173D508D" w:rsidRDefault="173D508D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3.37</w:t>
            </w:r>
          </w:p>
        </w:tc>
      </w:tr>
      <w:tr w:rsidR="69B9D5BA" w14:paraId="09DAC498" w14:textId="77777777" w:rsidTr="00BC4BBE">
        <w:trPr>
          <w:trHeight w:val="300"/>
        </w:trPr>
        <w:tc>
          <w:tcPr>
            <w:tcW w:w="228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22A9A2BB" w14:textId="179BBCDF" w:rsidR="05C8ADA8" w:rsidRDefault="05C8ADA8" w:rsidP="009E1360">
            <w:pPr>
              <w:spacing w:line="259" w:lineRule="auto"/>
              <w:jc w:val="center"/>
            </w:pPr>
            <w:r w:rsidRPr="69B9D5BA">
              <w:rPr>
                <w:b/>
                <w:bCs/>
                <w:color w:val="3F3F3F"/>
              </w:rPr>
              <w:t>BSA + wash x3</w:t>
            </w:r>
          </w:p>
        </w:tc>
        <w:tc>
          <w:tcPr>
            <w:tcW w:w="17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5EAED0A1" w14:textId="68D20201" w:rsidR="243B80C0" w:rsidRDefault="243B80C0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0.592</w:t>
            </w:r>
          </w:p>
        </w:tc>
        <w:tc>
          <w:tcPr>
            <w:tcW w:w="211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7B000816" w14:textId="5AB97120" w:rsidR="64BE8F5E" w:rsidRDefault="64BE8F5E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16.88</w:t>
            </w:r>
          </w:p>
        </w:tc>
      </w:tr>
      <w:tr w:rsidR="69B9D5BA" w14:paraId="2EEC32CF" w14:textId="77777777" w:rsidTr="00BC4BBE">
        <w:trPr>
          <w:trHeight w:val="300"/>
        </w:trPr>
        <w:tc>
          <w:tcPr>
            <w:tcW w:w="228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5ED49948" w14:textId="28CADB0A" w:rsidR="77F571BA" w:rsidRDefault="77F571BA" w:rsidP="009E1360">
            <w:pPr>
              <w:spacing w:line="259" w:lineRule="auto"/>
              <w:jc w:val="center"/>
            </w:pPr>
            <w:r w:rsidRPr="69B9D5BA">
              <w:rPr>
                <w:b/>
                <w:bCs/>
                <w:color w:val="3F3F3F"/>
              </w:rPr>
              <w:t>BSA free</w:t>
            </w:r>
          </w:p>
        </w:tc>
        <w:tc>
          <w:tcPr>
            <w:tcW w:w="17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70349EC9" w14:textId="39D18469" w:rsidR="77B95164" w:rsidRDefault="77B95164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0.496</w:t>
            </w:r>
          </w:p>
        </w:tc>
        <w:tc>
          <w:tcPr>
            <w:tcW w:w="2115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auto"/>
            <w:vAlign w:val="bottom"/>
          </w:tcPr>
          <w:p w14:paraId="69B60927" w14:textId="54F14444" w:rsidR="6FC5F3F5" w:rsidRDefault="6FC5F3F5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20.14</w:t>
            </w:r>
          </w:p>
        </w:tc>
      </w:tr>
      <w:tr w:rsidR="69B9D5BA" w14:paraId="1B51232C" w14:textId="77777777" w:rsidTr="00BC4BBE">
        <w:trPr>
          <w:trHeight w:val="300"/>
        </w:trPr>
        <w:tc>
          <w:tcPr>
            <w:tcW w:w="228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bottom"/>
          </w:tcPr>
          <w:p w14:paraId="2A1B375F" w14:textId="44073FEF" w:rsidR="2E8A5243" w:rsidRDefault="2E8A5243" w:rsidP="009E1360">
            <w:pPr>
              <w:spacing w:line="259" w:lineRule="auto"/>
              <w:jc w:val="center"/>
            </w:pPr>
            <w:r w:rsidRPr="69B9D5BA">
              <w:rPr>
                <w:b/>
                <w:bCs/>
                <w:color w:val="3F3F3F"/>
              </w:rPr>
              <w:t>BSA free + wash x3</w:t>
            </w:r>
          </w:p>
        </w:tc>
        <w:tc>
          <w:tcPr>
            <w:tcW w:w="1740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bottom"/>
          </w:tcPr>
          <w:p w14:paraId="426B128B" w14:textId="1F54E3F4" w:rsidR="528C6BAB" w:rsidRDefault="528C6BAB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0.400</w:t>
            </w:r>
          </w:p>
        </w:tc>
        <w:tc>
          <w:tcPr>
            <w:tcW w:w="2115" w:type="dxa"/>
            <w:tcBorders>
              <w:top w:val="single" w:sz="4" w:space="0" w:color="3F3F3F"/>
              <w:left w:val="single" w:sz="4" w:space="0" w:color="3F3F3F"/>
              <w:bottom w:val="single" w:sz="4" w:space="0" w:color="auto"/>
              <w:right w:val="single" w:sz="4" w:space="0" w:color="3F3F3F"/>
            </w:tcBorders>
            <w:shd w:val="clear" w:color="auto" w:fill="auto"/>
            <w:vAlign w:val="bottom"/>
          </w:tcPr>
          <w:p w14:paraId="50C32B45" w14:textId="77A603DC" w:rsidR="0A48DD08" w:rsidRDefault="0A48DD08" w:rsidP="009E1360">
            <w:pPr>
              <w:jc w:val="center"/>
              <w:rPr>
                <w:color w:val="3F3F3F"/>
              </w:rPr>
            </w:pPr>
            <w:r w:rsidRPr="69B9D5BA">
              <w:rPr>
                <w:color w:val="3F3F3F"/>
              </w:rPr>
              <w:t>24.97</w:t>
            </w:r>
          </w:p>
        </w:tc>
      </w:tr>
    </w:tbl>
    <w:p w14:paraId="1A162EBC" w14:textId="35D0661F" w:rsidR="003B5248" w:rsidRDefault="003B5248" w:rsidP="009E1360">
      <w:pPr>
        <w:jc w:val="center"/>
      </w:pPr>
    </w:p>
    <w:p w14:paraId="1A7C66AB" w14:textId="7554D1F7" w:rsidR="00A25889" w:rsidRDefault="00A25889" w:rsidP="009E1360">
      <w:pPr>
        <w:jc w:val="center"/>
      </w:pPr>
    </w:p>
    <w:p w14:paraId="68C5D4F0" w14:textId="77777777" w:rsidR="00A25889" w:rsidRDefault="00A25889" w:rsidP="009E1360">
      <w:pPr>
        <w:jc w:val="center"/>
      </w:pPr>
    </w:p>
    <w:p w14:paraId="0D67D7AE" w14:textId="77777777" w:rsidR="00043D8E" w:rsidRDefault="00043D8E" w:rsidP="009E1360">
      <w:pPr>
        <w:jc w:val="center"/>
      </w:pPr>
    </w:p>
    <w:p w14:paraId="5265744D" w14:textId="77777777" w:rsidR="00043D8E" w:rsidRDefault="00043D8E" w:rsidP="009E1360">
      <w:pPr>
        <w:jc w:val="center"/>
      </w:pPr>
    </w:p>
    <w:p w14:paraId="34625B1E" w14:textId="77777777" w:rsidR="00043D8E" w:rsidRDefault="00043D8E" w:rsidP="009E1360">
      <w:pPr>
        <w:jc w:val="center"/>
      </w:pPr>
    </w:p>
    <w:p w14:paraId="250BA510" w14:textId="77777777" w:rsidR="00043D8E" w:rsidRDefault="00043D8E" w:rsidP="009E1360">
      <w:pPr>
        <w:jc w:val="center"/>
      </w:pPr>
    </w:p>
    <w:p w14:paraId="77734839" w14:textId="77777777" w:rsidR="00043D8E" w:rsidRDefault="00043D8E" w:rsidP="009E1360">
      <w:pPr>
        <w:jc w:val="center"/>
      </w:pPr>
    </w:p>
    <w:p w14:paraId="427AE2C5" w14:textId="77777777" w:rsidR="00043D8E" w:rsidRDefault="00043D8E" w:rsidP="009E1360">
      <w:pPr>
        <w:jc w:val="center"/>
      </w:pPr>
    </w:p>
    <w:p w14:paraId="4DDEF1B8" w14:textId="77777777" w:rsidR="00043D8E" w:rsidRDefault="00043D8E" w:rsidP="009E1360">
      <w:pPr>
        <w:jc w:val="center"/>
      </w:pPr>
    </w:p>
    <w:p w14:paraId="0443BB56" w14:textId="77777777" w:rsidR="00043D8E" w:rsidRDefault="00043D8E" w:rsidP="009E1360">
      <w:pPr>
        <w:jc w:val="center"/>
      </w:pPr>
    </w:p>
    <w:p w14:paraId="1E6ABBBA" w14:textId="77777777" w:rsidR="00043D8E" w:rsidRDefault="00043D8E" w:rsidP="009E1360">
      <w:pPr>
        <w:jc w:val="center"/>
      </w:pPr>
    </w:p>
    <w:p w14:paraId="324E8E76" w14:textId="77777777" w:rsidR="00043D8E" w:rsidRDefault="00043D8E" w:rsidP="009E1360">
      <w:pPr>
        <w:jc w:val="center"/>
      </w:pPr>
    </w:p>
    <w:p w14:paraId="6E2C54D6" w14:textId="77777777" w:rsidR="00043D8E" w:rsidRDefault="00043D8E" w:rsidP="009E1360">
      <w:pPr>
        <w:jc w:val="center"/>
      </w:pPr>
    </w:p>
    <w:p w14:paraId="10FC8145" w14:textId="77777777" w:rsidR="00043D8E" w:rsidRDefault="00043D8E" w:rsidP="009E1360">
      <w:pPr>
        <w:jc w:val="center"/>
      </w:pPr>
    </w:p>
    <w:p w14:paraId="5E5AF297" w14:textId="77777777" w:rsidR="00043D8E" w:rsidRDefault="00043D8E" w:rsidP="009E1360">
      <w:pPr>
        <w:jc w:val="center"/>
      </w:pPr>
    </w:p>
    <w:p w14:paraId="0432E717" w14:textId="77777777" w:rsidR="00043D8E" w:rsidRDefault="00043D8E" w:rsidP="009E1360">
      <w:pPr>
        <w:jc w:val="center"/>
      </w:pPr>
    </w:p>
    <w:p w14:paraId="0CFC84B9" w14:textId="77777777" w:rsidR="00043D8E" w:rsidRDefault="00043D8E" w:rsidP="009E1360">
      <w:pPr>
        <w:jc w:val="center"/>
      </w:pPr>
    </w:p>
    <w:p w14:paraId="128DA2A8" w14:textId="77777777" w:rsidR="00043D8E" w:rsidRDefault="00043D8E" w:rsidP="009E1360">
      <w:pPr>
        <w:jc w:val="center"/>
      </w:pPr>
    </w:p>
    <w:p w14:paraId="196C2252" w14:textId="77777777" w:rsidR="00043D8E" w:rsidRDefault="00043D8E" w:rsidP="009E1360">
      <w:pPr>
        <w:jc w:val="center"/>
      </w:pPr>
    </w:p>
    <w:p w14:paraId="5326ACF3" w14:textId="77777777" w:rsidR="00043D8E" w:rsidRDefault="00043D8E" w:rsidP="009E1360">
      <w:pPr>
        <w:jc w:val="center"/>
      </w:pPr>
    </w:p>
    <w:p w14:paraId="7864D9AD" w14:textId="77777777" w:rsidR="00043D8E" w:rsidRDefault="00043D8E" w:rsidP="009E1360">
      <w:pPr>
        <w:jc w:val="center"/>
      </w:pPr>
    </w:p>
    <w:p w14:paraId="219EE014" w14:textId="77777777" w:rsidR="00043D8E" w:rsidRDefault="00043D8E" w:rsidP="009E1360">
      <w:pPr>
        <w:jc w:val="center"/>
      </w:pPr>
    </w:p>
    <w:p w14:paraId="179D1B39" w14:textId="77777777" w:rsidR="00043D8E" w:rsidRDefault="00043D8E" w:rsidP="009E1360">
      <w:pPr>
        <w:jc w:val="center"/>
      </w:pPr>
    </w:p>
    <w:p w14:paraId="4448C142" w14:textId="77777777" w:rsidR="00043D8E" w:rsidRDefault="00043D8E" w:rsidP="009E1360">
      <w:pPr>
        <w:jc w:val="center"/>
      </w:pPr>
    </w:p>
    <w:p w14:paraId="22815EF0" w14:textId="77777777" w:rsidR="00043D8E" w:rsidRDefault="00043D8E" w:rsidP="009E1360">
      <w:pPr>
        <w:jc w:val="center"/>
      </w:pPr>
    </w:p>
    <w:p w14:paraId="7472B41D" w14:textId="77777777" w:rsidR="00043D8E" w:rsidRDefault="00043D8E" w:rsidP="009E1360">
      <w:pPr>
        <w:jc w:val="center"/>
      </w:pPr>
    </w:p>
    <w:p w14:paraId="68A25CA2" w14:textId="77777777" w:rsidR="00043D8E" w:rsidRDefault="00043D8E" w:rsidP="009E1360">
      <w:pPr>
        <w:jc w:val="center"/>
      </w:pPr>
    </w:p>
    <w:p w14:paraId="2905B7B5" w14:textId="77777777" w:rsidR="00043D8E" w:rsidRDefault="00043D8E" w:rsidP="009E1360">
      <w:pPr>
        <w:jc w:val="center"/>
      </w:pPr>
    </w:p>
    <w:p w14:paraId="5DCF418B" w14:textId="77777777" w:rsidR="00043D8E" w:rsidRDefault="00043D8E" w:rsidP="009E1360">
      <w:pPr>
        <w:jc w:val="center"/>
      </w:pPr>
    </w:p>
    <w:p w14:paraId="24CBFB45" w14:textId="77777777" w:rsidR="00043D8E" w:rsidRDefault="00043D8E" w:rsidP="009E1360">
      <w:pPr>
        <w:jc w:val="center"/>
      </w:pPr>
    </w:p>
    <w:p w14:paraId="24D71D18" w14:textId="77777777" w:rsidR="00043D8E" w:rsidRDefault="00043D8E" w:rsidP="009E1360">
      <w:pPr>
        <w:jc w:val="center"/>
      </w:pPr>
    </w:p>
    <w:p w14:paraId="3E0954A5" w14:textId="77777777" w:rsidR="00043D8E" w:rsidRDefault="00043D8E" w:rsidP="009E1360">
      <w:pPr>
        <w:jc w:val="center"/>
      </w:pPr>
    </w:p>
    <w:p w14:paraId="4D81C1C7" w14:textId="77777777" w:rsidR="00043D8E" w:rsidRDefault="00043D8E" w:rsidP="009E1360">
      <w:pPr>
        <w:jc w:val="center"/>
      </w:pPr>
    </w:p>
    <w:p w14:paraId="780A05E5" w14:textId="77777777" w:rsidR="00043D8E" w:rsidRDefault="00043D8E" w:rsidP="009E1360">
      <w:pPr>
        <w:jc w:val="center"/>
      </w:pPr>
    </w:p>
    <w:p w14:paraId="60E459D1" w14:textId="77777777" w:rsidR="00043D8E" w:rsidRDefault="00043D8E" w:rsidP="009E1360">
      <w:pPr>
        <w:jc w:val="center"/>
      </w:pPr>
    </w:p>
    <w:p w14:paraId="1C2BA79F" w14:textId="77777777" w:rsidR="00043D8E" w:rsidRDefault="00043D8E" w:rsidP="009E1360">
      <w:pPr>
        <w:jc w:val="center"/>
      </w:pPr>
    </w:p>
    <w:p w14:paraId="0FC8D396" w14:textId="77777777" w:rsidR="00D466FF" w:rsidRDefault="00D466FF" w:rsidP="009E1360">
      <w:pPr>
        <w:jc w:val="center"/>
      </w:pPr>
    </w:p>
    <w:p w14:paraId="591AD01C" w14:textId="77777777" w:rsidR="00043D8E" w:rsidRDefault="00043D8E" w:rsidP="009E1360">
      <w:pPr>
        <w:jc w:val="center"/>
      </w:pPr>
    </w:p>
    <w:p w14:paraId="5E74BB6C" w14:textId="71D98C9D" w:rsidR="58F8367B" w:rsidRDefault="58F8367B" w:rsidP="009E1360">
      <w:pPr>
        <w:jc w:val="center"/>
      </w:pPr>
    </w:p>
    <w:p w14:paraId="2269A1E9" w14:textId="77777777" w:rsidR="001502DC" w:rsidRDefault="001502DC" w:rsidP="009E1360">
      <w:pPr>
        <w:jc w:val="center"/>
      </w:pPr>
    </w:p>
    <w:p w14:paraId="6BA6799C" w14:textId="77777777" w:rsidR="00043D8E" w:rsidRDefault="00043D8E" w:rsidP="009E1360">
      <w:pPr>
        <w:jc w:val="center"/>
      </w:pPr>
    </w:p>
    <w:p w14:paraId="601F1391" w14:textId="157635BC" w:rsidR="00737C61" w:rsidRDefault="00737C61" w:rsidP="009E1360">
      <w:pPr>
        <w:jc w:val="center"/>
        <w:rPr>
          <w:b/>
          <w:bCs/>
          <w:lang w:val="sv-SE"/>
        </w:rPr>
      </w:pPr>
    </w:p>
    <w:p w14:paraId="4FCA4250" w14:textId="77777777" w:rsidR="00271499" w:rsidRDefault="00271499" w:rsidP="009E1360">
      <w:pPr>
        <w:jc w:val="center"/>
        <w:rPr>
          <w:b/>
          <w:bCs/>
          <w:lang w:val="sv-SE"/>
        </w:rPr>
      </w:pPr>
    </w:p>
    <w:p w14:paraId="5D2FD52B" w14:textId="77777777" w:rsidR="00271499" w:rsidRDefault="00271499" w:rsidP="009E1360">
      <w:pPr>
        <w:jc w:val="center"/>
        <w:rPr>
          <w:b/>
          <w:bCs/>
          <w:lang w:val="sv-SE"/>
        </w:rPr>
      </w:pPr>
    </w:p>
    <w:p w14:paraId="082EA6AA" w14:textId="1D5EE97B" w:rsidR="00737C61" w:rsidRDefault="00737C61" w:rsidP="009E1360">
      <w:pPr>
        <w:jc w:val="center"/>
        <w:rPr>
          <w:b/>
          <w:bCs/>
          <w:lang w:val="sv-SE"/>
        </w:rPr>
      </w:pPr>
      <w:r>
        <w:rPr>
          <w:b/>
          <w:bCs/>
          <w:lang w:val="sv-SE"/>
        </w:rPr>
        <w:br w:type="page"/>
      </w:r>
    </w:p>
    <w:sectPr w:rsidR="0073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89"/>
    <w:rsid w:val="00043D8E"/>
    <w:rsid w:val="00070744"/>
    <w:rsid w:val="00070E2F"/>
    <w:rsid w:val="0007166F"/>
    <w:rsid w:val="000E2066"/>
    <w:rsid w:val="000E7E7F"/>
    <w:rsid w:val="00102FC6"/>
    <w:rsid w:val="0013710C"/>
    <w:rsid w:val="001435B5"/>
    <w:rsid w:val="001436C7"/>
    <w:rsid w:val="001502DC"/>
    <w:rsid w:val="00157FBB"/>
    <w:rsid w:val="00222AC2"/>
    <w:rsid w:val="00254866"/>
    <w:rsid w:val="00271499"/>
    <w:rsid w:val="00293562"/>
    <w:rsid w:val="002A0F5F"/>
    <w:rsid w:val="002C6837"/>
    <w:rsid w:val="0036652F"/>
    <w:rsid w:val="003B5248"/>
    <w:rsid w:val="00417E69"/>
    <w:rsid w:val="004300D0"/>
    <w:rsid w:val="00444F3F"/>
    <w:rsid w:val="00446B4F"/>
    <w:rsid w:val="00457236"/>
    <w:rsid w:val="004D546C"/>
    <w:rsid w:val="004E253C"/>
    <w:rsid w:val="00533814"/>
    <w:rsid w:val="0053383B"/>
    <w:rsid w:val="00552266"/>
    <w:rsid w:val="00592666"/>
    <w:rsid w:val="0059508B"/>
    <w:rsid w:val="005C3BA7"/>
    <w:rsid w:val="005D12E5"/>
    <w:rsid w:val="005E7DDA"/>
    <w:rsid w:val="00623556"/>
    <w:rsid w:val="0069271E"/>
    <w:rsid w:val="006D7C19"/>
    <w:rsid w:val="006E2D54"/>
    <w:rsid w:val="00737C61"/>
    <w:rsid w:val="00746EE7"/>
    <w:rsid w:val="007D0A11"/>
    <w:rsid w:val="007E754C"/>
    <w:rsid w:val="008041AB"/>
    <w:rsid w:val="00835C19"/>
    <w:rsid w:val="008A451B"/>
    <w:rsid w:val="008C5202"/>
    <w:rsid w:val="008C7D3B"/>
    <w:rsid w:val="008E1C06"/>
    <w:rsid w:val="009B2CB1"/>
    <w:rsid w:val="009B6864"/>
    <w:rsid w:val="009D3D4C"/>
    <w:rsid w:val="009E1360"/>
    <w:rsid w:val="00A25889"/>
    <w:rsid w:val="00A60393"/>
    <w:rsid w:val="00A85A98"/>
    <w:rsid w:val="00A87A01"/>
    <w:rsid w:val="00AA663C"/>
    <w:rsid w:val="00AC0D27"/>
    <w:rsid w:val="00B146F6"/>
    <w:rsid w:val="00B37B71"/>
    <w:rsid w:val="00BA4920"/>
    <w:rsid w:val="00BA5AA0"/>
    <w:rsid w:val="00BC4BBE"/>
    <w:rsid w:val="00BD18E8"/>
    <w:rsid w:val="00C52F3E"/>
    <w:rsid w:val="00C87A90"/>
    <w:rsid w:val="00CB599D"/>
    <w:rsid w:val="00D42022"/>
    <w:rsid w:val="00D466FF"/>
    <w:rsid w:val="00E508E9"/>
    <w:rsid w:val="00E732D5"/>
    <w:rsid w:val="00E80C54"/>
    <w:rsid w:val="00E95C3E"/>
    <w:rsid w:val="00EC7770"/>
    <w:rsid w:val="00F8469F"/>
    <w:rsid w:val="00FC1906"/>
    <w:rsid w:val="00FC4F89"/>
    <w:rsid w:val="05C8ADA8"/>
    <w:rsid w:val="0A48DD08"/>
    <w:rsid w:val="0A62C491"/>
    <w:rsid w:val="0A7587EE"/>
    <w:rsid w:val="173D508D"/>
    <w:rsid w:val="1F04D90D"/>
    <w:rsid w:val="22E3EE50"/>
    <w:rsid w:val="231C9F8B"/>
    <w:rsid w:val="243B80C0"/>
    <w:rsid w:val="2971EF63"/>
    <w:rsid w:val="2AF7E348"/>
    <w:rsid w:val="2B202962"/>
    <w:rsid w:val="2BDEB8F3"/>
    <w:rsid w:val="2C5ADAB0"/>
    <w:rsid w:val="2E8A5243"/>
    <w:rsid w:val="32ACF905"/>
    <w:rsid w:val="335981FF"/>
    <w:rsid w:val="354540DB"/>
    <w:rsid w:val="35D81E1A"/>
    <w:rsid w:val="37892271"/>
    <w:rsid w:val="38B87A7F"/>
    <w:rsid w:val="3D55EA09"/>
    <w:rsid w:val="3DF81BF7"/>
    <w:rsid w:val="3FADBE1C"/>
    <w:rsid w:val="428C1DAB"/>
    <w:rsid w:val="456394C6"/>
    <w:rsid w:val="45A6718E"/>
    <w:rsid w:val="4B53D270"/>
    <w:rsid w:val="528C6BAB"/>
    <w:rsid w:val="52C70C6A"/>
    <w:rsid w:val="58F8367B"/>
    <w:rsid w:val="5A8F6782"/>
    <w:rsid w:val="613238BA"/>
    <w:rsid w:val="637081E2"/>
    <w:rsid w:val="64BE8F5E"/>
    <w:rsid w:val="69B9D5BA"/>
    <w:rsid w:val="6C83FD29"/>
    <w:rsid w:val="6F0E2D81"/>
    <w:rsid w:val="6FC5F3F5"/>
    <w:rsid w:val="732C6D07"/>
    <w:rsid w:val="763ADBDF"/>
    <w:rsid w:val="77B95164"/>
    <w:rsid w:val="77F571BA"/>
    <w:rsid w:val="788F309B"/>
    <w:rsid w:val="7DABB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911527"/>
  <w15:chartTrackingRefBased/>
  <w15:docId w15:val="{BC2DD040-BCBA-4953-BE8F-5DFAAEA0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A9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8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8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8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8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8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8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8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88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9508B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5Dark">
    <w:name w:val="Grid Table 5 Dark"/>
    <w:basedOn w:val="TableNormal"/>
    <w:uiPriority w:val="50"/>
    <w:rsid w:val="0029356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29356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6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erberg</dc:creator>
  <cp:keywords/>
  <dc:description/>
  <cp:lastModifiedBy>Leo Westerberg</cp:lastModifiedBy>
  <cp:revision>62</cp:revision>
  <dcterms:created xsi:type="dcterms:W3CDTF">2024-08-15T04:19:00Z</dcterms:created>
  <dcterms:modified xsi:type="dcterms:W3CDTF">2025-07-02T05:01:00Z</dcterms:modified>
</cp:coreProperties>
</file>